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9B79B8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AA11EB">
        <w:t>s</w:t>
      </w:r>
    </w:p>
    <w:p w14:paraId="3BD5A427" w14:textId="50369D1C" w:rsidR="00EA3D3C" w:rsidRPr="00994A3D" w:rsidRDefault="00654E8F" w:rsidP="0001436A">
      <w:pPr>
        <w:pStyle w:val="Heading1"/>
      </w:pPr>
      <w:r w:rsidRPr="00994A3D">
        <w:t xml:space="preserve">Supplementary </w:t>
      </w:r>
      <w:r w:rsidR="00AA11EB">
        <w:t>Tables</w:t>
      </w:r>
    </w:p>
    <w:p w14:paraId="3C419443" w14:textId="138B204B" w:rsidR="00994A3D" w:rsidRPr="00D43DCF" w:rsidRDefault="004A5E37" w:rsidP="00DD7DDC">
      <w:pPr>
        <w:keepNext/>
        <w:rPr>
          <w:rFonts w:cs="Times New Roman"/>
          <w:szCs w:val="24"/>
        </w:rPr>
      </w:pPr>
      <w:r w:rsidRPr="00D43DCF">
        <w:rPr>
          <w:rFonts w:cs="Times New Roman"/>
          <w:b/>
          <w:bCs/>
          <w:szCs w:val="24"/>
        </w:rPr>
        <w:t xml:space="preserve">SUPPLEMENTARY TABLE 1. </w:t>
      </w:r>
      <w:r w:rsidR="00A95954" w:rsidRPr="00D43DCF">
        <w:rPr>
          <w:rFonts w:cs="Times New Roman"/>
          <w:i/>
          <w:iCs/>
          <w:szCs w:val="24"/>
        </w:rPr>
        <w:t xml:space="preserve">Film Clips Included in the Emotional Contagion </w:t>
      </w:r>
      <w:proofErr w:type="spellStart"/>
      <w:r w:rsidR="00A95954" w:rsidRPr="00D43DCF">
        <w:rPr>
          <w:rFonts w:cs="Times New Roman"/>
          <w:i/>
          <w:iCs/>
          <w:szCs w:val="24"/>
        </w:rPr>
        <w:t>Behavioural</w:t>
      </w:r>
      <w:proofErr w:type="spellEnd"/>
      <w:r w:rsidR="00A95954" w:rsidRPr="00D43DCF">
        <w:rPr>
          <w:rFonts w:cs="Times New Roman"/>
          <w:i/>
          <w:iCs/>
          <w:szCs w:val="24"/>
        </w:rPr>
        <w:t xml:space="preserve"> Task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6316"/>
        <w:gridCol w:w="1413"/>
      </w:tblGrid>
      <w:tr w:rsidR="00D37ABE" w:rsidRPr="00D43DCF" w14:paraId="5FD2E9C0" w14:textId="77777777" w:rsidTr="00754909">
        <w:trPr>
          <w:trHeight w:val="227"/>
        </w:trPr>
        <w:tc>
          <w:tcPr>
            <w:tcW w:w="2189" w:type="dxa"/>
            <w:tcBorders>
              <w:right w:val="nil"/>
            </w:tcBorders>
          </w:tcPr>
          <w:p w14:paraId="0DA3696A" w14:textId="25D2BF73" w:rsidR="00D37ABE" w:rsidRPr="00D43DCF" w:rsidRDefault="00D37ABE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Valence</w:t>
            </w:r>
          </w:p>
        </w:tc>
        <w:tc>
          <w:tcPr>
            <w:tcW w:w="6316" w:type="dxa"/>
            <w:tcBorders>
              <w:left w:val="nil"/>
              <w:right w:val="nil"/>
            </w:tcBorders>
            <w:vAlign w:val="center"/>
          </w:tcPr>
          <w:p w14:paraId="66AA0301" w14:textId="4339667C" w:rsidR="00D37ABE" w:rsidRPr="00D43DCF" w:rsidRDefault="00D37ABE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Film description</w:t>
            </w:r>
          </w:p>
        </w:tc>
        <w:tc>
          <w:tcPr>
            <w:tcW w:w="1413" w:type="dxa"/>
            <w:tcBorders>
              <w:left w:val="nil"/>
            </w:tcBorders>
            <w:vAlign w:val="center"/>
          </w:tcPr>
          <w:p w14:paraId="23423A1F" w14:textId="240C75B0" w:rsidR="00D37ABE" w:rsidRPr="00D43DCF" w:rsidRDefault="00D37ABE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Number of individuals</w:t>
            </w:r>
          </w:p>
        </w:tc>
      </w:tr>
      <w:tr w:rsidR="00D37ABE" w:rsidRPr="00D43DCF" w14:paraId="145D89EB" w14:textId="77777777" w:rsidTr="00754909">
        <w:tc>
          <w:tcPr>
            <w:tcW w:w="2189" w:type="dxa"/>
            <w:tcBorders>
              <w:bottom w:val="nil"/>
              <w:right w:val="nil"/>
            </w:tcBorders>
          </w:tcPr>
          <w:p w14:paraId="395E4E1B" w14:textId="6DF90B22" w:rsidR="00D37ABE" w:rsidRPr="00D43DCF" w:rsidRDefault="00D37ABE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6316" w:type="dxa"/>
            <w:tcBorders>
              <w:left w:val="nil"/>
              <w:bottom w:val="nil"/>
              <w:right w:val="nil"/>
            </w:tcBorders>
            <w:vAlign w:val="center"/>
          </w:tcPr>
          <w:p w14:paraId="4E136A8C" w14:textId="1437688A" w:rsidR="00D37ABE" w:rsidRPr="00D43DCF" w:rsidRDefault="00192CEB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 b</w:t>
            </w:r>
            <w:r w:rsidR="00D37ABE" w:rsidRPr="00D43DCF">
              <w:rPr>
                <w:rFonts w:cs="Times New Roman"/>
                <w:szCs w:val="24"/>
              </w:rPr>
              <w:t>aby dancing at a wedding.</w:t>
            </w:r>
          </w:p>
        </w:tc>
        <w:tc>
          <w:tcPr>
            <w:tcW w:w="1413" w:type="dxa"/>
            <w:tcBorders>
              <w:left w:val="nil"/>
              <w:bottom w:val="nil"/>
            </w:tcBorders>
            <w:vAlign w:val="center"/>
          </w:tcPr>
          <w:p w14:paraId="59EB544D" w14:textId="529F7DE6" w:rsidR="00D37ABE" w:rsidRPr="00D43DCF" w:rsidRDefault="00FD5238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Group</w:t>
            </w:r>
          </w:p>
        </w:tc>
      </w:tr>
      <w:tr w:rsidR="00D37ABE" w:rsidRPr="00D43DCF" w14:paraId="51D19978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6380BE9B" w14:textId="101F059B" w:rsidR="00D37ABE" w:rsidRPr="00D43DCF" w:rsidRDefault="00D37ABE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4FB7" w14:textId="01D2D9C3" w:rsidR="00D37ABE" w:rsidRPr="00D43DCF" w:rsidRDefault="00192CEB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 p</w:t>
            </w:r>
            <w:r w:rsidR="00002775" w:rsidRPr="00D43DCF">
              <w:rPr>
                <w:rFonts w:cs="Times New Roman"/>
                <w:szCs w:val="24"/>
              </w:rPr>
              <w:t>erson spins on the handrails of an escalator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76A6EAC8" w14:textId="70AEF2DA" w:rsidR="00D37ABE" w:rsidRPr="00D43DCF" w:rsidRDefault="00002775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Single</w:t>
            </w:r>
          </w:p>
        </w:tc>
      </w:tr>
      <w:tr w:rsidR="00D37ABE" w:rsidRPr="00D43DCF" w14:paraId="63857F87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70F962F0" w14:textId="67B619BA" w:rsidR="00D37ABE" w:rsidRPr="00D43DCF" w:rsidRDefault="00002775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Mixed/embarrassing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B41C" w14:textId="0D5D634A" w:rsidR="00D37ABE" w:rsidRPr="00D43DCF" w:rsidRDefault="00192CEB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 xml:space="preserve">A person trying to leave a </w:t>
            </w:r>
            <w:proofErr w:type="gramStart"/>
            <w:r w:rsidRPr="00D43DCF">
              <w:rPr>
                <w:rFonts w:cs="Times New Roman"/>
                <w:szCs w:val="24"/>
              </w:rPr>
              <w:t>building crashes</w:t>
            </w:r>
            <w:proofErr w:type="gramEnd"/>
            <w:r w:rsidRPr="00D43DCF">
              <w:rPr>
                <w:rFonts w:cs="Times New Roman"/>
                <w:szCs w:val="24"/>
              </w:rPr>
              <w:t xml:space="preserve"> into a glass door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09E6733D" w14:textId="770C203F" w:rsidR="00D37ABE" w:rsidRPr="00D43DCF" w:rsidRDefault="00192CEB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Single</w:t>
            </w:r>
          </w:p>
        </w:tc>
      </w:tr>
      <w:tr w:rsidR="00D37ABE" w:rsidRPr="00D43DCF" w14:paraId="7C1F579D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137A3C61" w14:textId="6C884EC5" w:rsidR="00D37ABE" w:rsidRPr="00D43DCF" w:rsidRDefault="00BC2BC3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Mixed/embarrassing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18C2" w14:textId="69A0DA9A" w:rsidR="00D37ABE" w:rsidRPr="00D43DCF" w:rsidRDefault="00BC2BC3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 wedding photographer walking backwards while taking pictures falls into a fountain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2061AF2F" w14:textId="4F65236B" w:rsidR="00D37ABE" w:rsidRPr="00D43DCF" w:rsidRDefault="00FD5238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Group</w:t>
            </w:r>
          </w:p>
        </w:tc>
      </w:tr>
      <w:tr w:rsidR="00D37ABE" w:rsidRPr="00D43DCF" w14:paraId="707F736B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59712695" w14:textId="45B29365" w:rsidR="00D37ABE" w:rsidRPr="00D43DCF" w:rsidRDefault="00FD5238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Mixed/humiliating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554C" w14:textId="15A9042F" w:rsidR="00D37ABE" w:rsidRPr="00D43DCF" w:rsidRDefault="00FD5238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 bride loses her fake teeth while drinking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39FA2471" w14:textId="7BB8E0E2" w:rsidR="00D37ABE" w:rsidRPr="00D43DCF" w:rsidRDefault="00FD5238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Group</w:t>
            </w:r>
          </w:p>
        </w:tc>
      </w:tr>
      <w:tr w:rsidR="00D37ABE" w:rsidRPr="00D43DCF" w14:paraId="6A989681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647BBC11" w14:textId="2FECE3BF" w:rsidR="00D37ABE" w:rsidRPr="00D43DCF" w:rsidRDefault="00FD5238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Mixed/humiliating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81FC" w14:textId="2D807A0B" w:rsidR="00D37ABE" w:rsidRPr="00D43DCF" w:rsidRDefault="006B69B7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n employee tries to photocopy his behind and breaks the glass on the photocopier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7A387DFB" w14:textId="211AA96D" w:rsidR="00D37ABE" w:rsidRPr="00D43DCF" w:rsidRDefault="006B69B7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Single</w:t>
            </w:r>
          </w:p>
        </w:tc>
      </w:tr>
      <w:tr w:rsidR="00D37ABE" w:rsidRPr="00D43DCF" w14:paraId="0A91A3CB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7AD2C101" w14:textId="112D48E7" w:rsidR="00D37ABE" w:rsidRPr="00D43DCF" w:rsidRDefault="006B69B7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22A5" w14:textId="2C47F1E0" w:rsidR="00D37ABE" w:rsidRPr="00D43DCF" w:rsidRDefault="00285895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 boy jumps out of a car and is hit by another oncoming car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195F01F1" w14:textId="31BCB3AE" w:rsidR="00D37ABE" w:rsidRPr="00D43DCF" w:rsidRDefault="00285895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Single</w:t>
            </w:r>
          </w:p>
        </w:tc>
      </w:tr>
      <w:tr w:rsidR="00D37ABE" w:rsidRPr="00D43DCF" w14:paraId="6831D41D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1A48EDF4" w14:textId="2CF979AE" w:rsidR="00D37ABE" w:rsidRPr="00D43DCF" w:rsidRDefault="00285895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5297" w14:textId="0C6CBA99" w:rsidR="00D37ABE" w:rsidRPr="00D43DCF" w:rsidRDefault="00285895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 xml:space="preserve">A bull </w:t>
            </w:r>
            <w:r w:rsidR="002F74E0" w:rsidRPr="00D43DCF">
              <w:rPr>
                <w:rFonts w:cs="Times New Roman"/>
                <w:szCs w:val="24"/>
              </w:rPr>
              <w:t>attacks a torero while people watch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0D9E2587" w14:textId="09966C41" w:rsidR="00D37ABE" w:rsidRPr="00D43DCF" w:rsidRDefault="002F74E0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Group</w:t>
            </w:r>
          </w:p>
        </w:tc>
      </w:tr>
      <w:tr w:rsidR="00D37ABE" w:rsidRPr="00D43DCF" w14:paraId="1E76775D" w14:textId="77777777" w:rsidTr="00754909">
        <w:tc>
          <w:tcPr>
            <w:tcW w:w="2189" w:type="dxa"/>
            <w:tcBorders>
              <w:top w:val="nil"/>
              <w:bottom w:val="nil"/>
              <w:right w:val="nil"/>
            </w:tcBorders>
          </w:tcPr>
          <w:p w14:paraId="61799C58" w14:textId="2879C15A" w:rsidR="00D37ABE" w:rsidRPr="00D43DCF" w:rsidRDefault="002F74E0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Neutral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1B7F" w14:textId="1AB524E4" w:rsidR="00D37ABE" w:rsidRPr="00D43DCF" w:rsidRDefault="005730DC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A person sits and drinks tea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20818A77" w14:textId="2C4E6148" w:rsidR="00D37ABE" w:rsidRPr="00D43DCF" w:rsidRDefault="005730DC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Single</w:t>
            </w:r>
          </w:p>
        </w:tc>
      </w:tr>
      <w:tr w:rsidR="00D37ABE" w:rsidRPr="00D43DCF" w14:paraId="436EB286" w14:textId="77777777" w:rsidTr="00754909">
        <w:tc>
          <w:tcPr>
            <w:tcW w:w="2189" w:type="dxa"/>
            <w:tcBorders>
              <w:top w:val="nil"/>
              <w:right w:val="nil"/>
            </w:tcBorders>
          </w:tcPr>
          <w:p w14:paraId="2F529D91" w14:textId="0370B2AB" w:rsidR="00D37ABE" w:rsidRPr="00D43DCF" w:rsidRDefault="005730DC" w:rsidP="00754909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Neutral</w:t>
            </w:r>
          </w:p>
        </w:tc>
        <w:tc>
          <w:tcPr>
            <w:tcW w:w="6316" w:type="dxa"/>
            <w:tcBorders>
              <w:top w:val="nil"/>
              <w:left w:val="nil"/>
              <w:right w:val="nil"/>
            </w:tcBorders>
            <w:vAlign w:val="center"/>
          </w:tcPr>
          <w:p w14:paraId="62297A38" w14:textId="0E4599B1" w:rsidR="00D37ABE" w:rsidRPr="00D43DCF" w:rsidRDefault="005730DC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View of a busy street with cars and pedestrians.</w:t>
            </w:r>
          </w:p>
        </w:tc>
        <w:tc>
          <w:tcPr>
            <w:tcW w:w="1413" w:type="dxa"/>
            <w:tcBorders>
              <w:top w:val="nil"/>
              <w:left w:val="nil"/>
            </w:tcBorders>
            <w:vAlign w:val="center"/>
          </w:tcPr>
          <w:p w14:paraId="6C429068" w14:textId="1715A324" w:rsidR="00D37ABE" w:rsidRPr="00D43DCF" w:rsidRDefault="005730DC" w:rsidP="00754909">
            <w:pPr>
              <w:keepNext/>
              <w:spacing w:before="0" w:after="120"/>
              <w:jc w:val="center"/>
              <w:rPr>
                <w:rFonts w:cs="Times New Roman"/>
                <w:szCs w:val="24"/>
              </w:rPr>
            </w:pPr>
            <w:r w:rsidRPr="00D43DCF">
              <w:rPr>
                <w:rFonts w:cs="Times New Roman"/>
                <w:szCs w:val="24"/>
              </w:rPr>
              <w:t>Group</w:t>
            </w:r>
          </w:p>
        </w:tc>
      </w:tr>
    </w:tbl>
    <w:p w14:paraId="70C9AA31" w14:textId="2952CE35" w:rsidR="00A95954" w:rsidRPr="00D43DCF" w:rsidRDefault="001F022D" w:rsidP="00DD7DDC">
      <w:pPr>
        <w:keepNext/>
        <w:rPr>
          <w:rFonts w:cs="Times New Roman"/>
          <w:szCs w:val="24"/>
        </w:rPr>
      </w:pPr>
      <w:r w:rsidRPr="00D43DCF">
        <w:rPr>
          <w:rFonts w:cs="Times New Roman"/>
          <w:i/>
          <w:iCs/>
          <w:szCs w:val="24"/>
        </w:rPr>
        <w:t>Note:</w:t>
      </w:r>
      <w:r w:rsidRPr="00D43DCF">
        <w:rPr>
          <w:rFonts w:cs="Times New Roman"/>
          <w:szCs w:val="24"/>
        </w:rPr>
        <w:t xml:space="preserve"> The </w:t>
      </w:r>
      <w:r w:rsidR="008E5D99" w:rsidRPr="00D43DCF">
        <w:rPr>
          <w:rFonts w:cs="Times New Roman"/>
          <w:szCs w:val="24"/>
        </w:rPr>
        <w:t>film clips and above information are from a collection compiled by Samson et al. (2016).</w:t>
      </w:r>
    </w:p>
    <w:p w14:paraId="30532BE0" w14:textId="77777777" w:rsidR="00754909" w:rsidRPr="00D43DCF" w:rsidRDefault="00754909">
      <w:pPr>
        <w:spacing w:before="0" w:after="200" w:line="276" w:lineRule="auto"/>
        <w:rPr>
          <w:b/>
        </w:rPr>
      </w:pPr>
      <w:r w:rsidRPr="00D43DCF">
        <w:rPr>
          <w:b/>
        </w:rPr>
        <w:br w:type="page"/>
      </w:r>
    </w:p>
    <w:p w14:paraId="22AEB82C" w14:textId="700F8B1D" w:rsidR="00160075" w:rsidRPr="00D43DCF" w:rsidRDefault="00754909" w:rsidP="00160075">
      <w:pPr>
        <w:spacing w:before="0" w:after="0"/>
        <w:rPr>
          <w:i/>
        </w:rPr>
      </w:pPr>
      <w:r w:rsidRPr="00D43DCF">
        <w:rPr>
          <w:b/>
        </w:rPr>
        <w:lastRenderedPageBreak/>
        <w:t>SUPPLEMENTARY TABLE 2</w:t>
      </w:r>
      <w:r w:rsidR="006B2244" w:rsidRPr="00D43DCF">
        <w:rPr>
          <w:b/>
        </w:rPr>
        <w:t>.</w:t>
      </w:r>
      <w:r w:rsidR="00160075" w:rsidRPr="00D43DCF">
        <w:rPr>
          <w:b/>
        </w:rPr>
        <w:t xml:space="preserve"> </w:t>
      </w:r>
      <w:r w:rsidR="00E87A82" w:rsidRPr="00D43DCF">
        <w:rPr>
          <w:bCs/>
          <w:i/>
          <w:iCs/>
        </w:rPr>
        <w:t>Significant Path Coefficients</w:t>
      </w:r>
      <w:r w:rsidR="00E87A82" w:rsidRPr="00D43DCF">
        <w:rPr>
          <w:b/>
        </w:rPr>
        <w:t xml:space="preserve"> </w:t>
      </w:r>
      <w:r w:rsidR="00160075" w:rsidRPr="00D43DCF">
        <w:rPr>
          <w:i/>
        </w:rPr>
        <w:t xml:space="preserve">between Predictor Variables and Mean Primary Emotion, Mean Match Scores, and Mean Dispersion Scores Across Film Types </w:t>
      </w:r>
    </w:p>
    <w:p w14:paraId="41D1105A" w14:textId="77777777" w:rsidR="00B431AB" w:rsidRPr="00D43DCF" w:rsidRDefault="00B431AB" w:rsidP="00160075">
      <w:pPr>
        <w:spacing w:before="0" w:after="0"/>
        <w:rPr>
          <w:iCs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59"/>
        <w:gridCol w:w="1843"/>
      </w:tblGrid>
      <w:tr w:rsidR="00390E83" w:rsidRPr="00D43DCF" w14:paraId="6E201814" w14:textId="77777777" w:rsidTr="000272CF">
        <w:trPr>
          <w:trHeight w:val="2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8255394" w14:textId="23973AA3" w:rsidR="00390E83" w:rsidRPr="00D43DCF" w:rsidRDefault="00390E83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Outcome Variable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446E1" w14:textId="4887A3AE" w:rsidR="00390E83" w:rsidRPr="00D43DCF" w:rsidRDefault="00390E83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Predictor</w:t>
            </w:r>
          </w:p>
        </w:tc>
      </w:tr>
      <w:tr w:rsidR="00A579B4" w:rsidRPr="00D43DCF" w14:paraId="6004759D" w14:textId="77777777" w:rsidTr="006C3923">
        <w:trPr>
          <w:trHeight w:val="32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77E24" w14:textId="77777777" w:rsidR="00A579B4" w:rsidRPr="00D43DCF" w:rsidRDefault="00A579B4" w:rsidP="00E87A8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EFF73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HS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A67B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OS-AT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1B65E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TAS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0D63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PHQ-9</w:t>
            </w:r>
          </w:p>
        </w:tc>
      </w:tr>
      <w:tr w:rsidR="00A579B4" w:rsidRPr="00D43DCF" w14:paraId="15465A9E" w14:textId="77777777" w:rsidTr="006C3923">
        <w:trPr>
          <w:trHeight w:val="32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B67A9" w14:textId="77777777" w:rsidR="00A579B4" w:rsidRPr="00D43DCF" w:rsidRDefault="00A579B4" w:rsidP="00E87A8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49E14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B [95% CI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13D62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B [95% CI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CA374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B [95% CI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78497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B [95% CI]</w:t>
            </w:r>
          </w:p>
        </w:tc>
      </w:tr>
      <w:tr w:rsidR="00A579B4" w:rsidRPr="00D43DCF" w14:paraId="1B7728B1" w14:textId="77777777" w:rsidTr="006C392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05F0" w14:textId="35F415F8" w:rsidR="00A579B4" w:rsidRPr="00D43DCF" w:rsidRDefault="00A579B4" w:rsidP="00E87A8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Mean Primary Emo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7EBC" w14:textId="129607A6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.</w:t>
            </w:r>
            <w:r w:rsidR="00B431AB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15</w:t>
            </w: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[.0</w:t>
            </w:r>
            <w:r w:rsidR="00B431AB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3</w:t>
            </w: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, .</w:t>
            </w:r>
            <w:r w:rsidR="00B431AB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28</w:t>
            </w: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D521" w14:textId="7F69F8E1" w:rsidR="00A579B4" w:rsidRPr="00D43DCF" w:rsidRDefault="006F6273" w:rsidP="00D11FE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.14 [.01, .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91CDD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4E3B" w14:textId="63F944C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</w:tr>
      <w:tr w:rsidR="00A579B4" w:rsidRPr="00D43DCF" w14:paraId="6F566401" w14:textId="77777777" w:rsidTr="006C392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4BF1" w14:textId="5098EABE" w:rsidR="00A579B4" w:rsidRPr="00D43DCF" w:rsidRDefault="00A579B4" w:rsidP="00E87A8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Mean </w:t>
            </w:r>
            <w:r w:rsidR="00D11FE7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Feelings Matc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344B" w14:textId="00338603" w:rsidR="00A579B4" w:rsidRPr="00D43DCF" w:rsidRDefault="00D6798E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.21 [.09, .34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EFA0" w14:textId="1F7DDA5C" w:rsidR="00A579B4" w:rsidRPr="00D43DCF" w:rsidRDefault="00D11FE7" w:rsidP="00D11FE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.14 [.01, .26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8074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A5E0" w14:textId="77777777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A579B4" w:rsidRPr="00D43DCF" w14:paraId="1C257CD0" w14:textId="77777777" w:rsidTr="006C392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B93D6" w14:textId="006EAF8C" w:rsidR="00A579B4" w:rsidRPr="00D43DCF" w:rsidRDefault="00A579B4" w:rsidP="00E87A8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Mean </w:t>
            </w:r>
            <w:r w:rsidR="00D11FE7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Disper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35580" w14:textId="53A8DDB5" w:rsidR="00A579B4" w:rsidRPr="00D43DCF" w:rsidRDefault="00D11FE7" w:rsidP="006F627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.31 [.08, .5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40AC2" w14:textId="3A2EB066" w:rsidR="00A579B4" w:rsidRPr="00D43DCF" w:rsidRDefault="00A579B4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D8698" w14:textId="253456F9" w:rsidR="00A579B4" w:rsidRPr="00D43DCF" w:rsidRDefault="006C3923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.03 [.02, .05]</w:t>
            </w:r>
            <w:r w:rsidR="00A579B4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1786C" w14:textId="4E124032" w:rsidR="00A579B4" w:rsidRPr="00D43DCF" w:rsidRDefault="006C3923" w:rsidP="00E87A8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-.04 [-.07, -.00]</w:t>
            </w:r>
            <w:r w:rsidR="00A579B4"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A579B4" w:rsidRPr="00D43DCF" w14:paraId="5D39DC14" w14:textId="77777777" w:rsidTr="006C3923">
        <w:trPr>
          <w:trHeight w:val="320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3396" w14:textId="347A9540" w:rsidR="00A579B4" w:rsidRPr="00D43DCF" w:rsidRDefault="00A579B4" w:rsidP="00A579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D43DCF">
              <w:rPr>
                <w:rFonts w:eastAsia="Times New Roman" w:cs="Times New Roman"/>
                <w:i/>
                <w:iCs/>
                <w:color w:val="000000"/>
                <w:szCs w:val="24"/>
                <w:lang w:val="en-CA"/>
              </w:rPr>
              <w:t>Note</w:t>
            </w:r>
            <w:r w:rsidRPr="00D43DCF">
              <w:rPr>
                <w:rFonts w:eastAsia="Times New Roman" w:cs="Times New Roman"/>
                <w:color w:val="000000"/>
                <w:szCs w:val="24"/>
                <w:lang w:val="en-CA"/>
              </w:rPr>
              <w:t>: Shown are significant regression (B) coefficients and bias-corrected accelerated 95% confidence intervals (CIs) calculated using 1000 bootstrapped samples. HSPS = Highly Sensitive Person Scale; OS-ATQ = Orienting Sensitivity subscale from the Adult Temperament Questionnaire; TAS-20 = Toronto Alexithymia Scale; PHQ-9 = Patient Health Questionnaire; IRI/EI = Interpersonal Reactivity Index/Empathy Index. </w:t>
            </w:r>
          </w:p>
        </w:tc>
      </w:tr>
    </w:tbl>
    <w:p w14:paraId="7B65BC41" w14:textId="489D8C48" w:rsidR="00400E5E" w:rsidRPr="00D43DCF" w:rsidRDefault="00400E5E" w:rsidP="00654E8F">
      <w:pPr>
        <w:spacing w:before="240"/>
      </w:pPr>
    </w:p>
    <w:p w14:paraId="5F1B8D2E" w14:textId="77777777" w:rsidR="00400E5E" w:rsidRPr="00D43DCF" w:rsidRDefault="00400E5E">
      <w:pPr>
        <w:spacing w:before="0" w:after="200" w:line="276" w:lineRule="auto"/>
      </w:pPr>
      <w:r w:rsidRPr="00D43DCF">
        <w:br w:type="page"/>
      </w:r>
    </w:p>
    <w:p w14:paraId="23888D32" w14:textId="644CC50E" w:rsidR="00DE23E8" w:rsidRPr="00D43DCF" w:rsidRDefault="00400E5E" w:rsidP="00654E8F">
      <w:pPr>
        <w:spacing w:before="240"/>
        <w:rPr>
          <w:i/>
          <w:iCs/>
        </w:rPr>
      </w:pPr>
      <w:r w:rsidRPr="00D43DCF">
        <w:rPr>
          <w:b/>
          <w:bCs/>
        </w:rPr>
        <w:lastRenderedPageBreak/>
        <w:t>SUPPLEMENTARY TABLE 3</w:t>
      </w:r>
      <w:r w:rsidR="00856890" w:rsidRPr="00D43DCF">
        <w:rPr>
          <w:b/>
          <w:bCs/>
        </w:rPr>
        <w:t xml:space="preserve">. </w:t>
      </w:r>
      <w:r w:rsidR="00856890" w:rsidRPr="00D43DCF">
        <w:rPr>
          <w:i/>
          <w:iCs/>
        </w:rPr>
        <w:t>Factor Loadings of the IRI/EI Subscales</w:t>
      </w:r>
    </w:p>
    <w:tbl>
      <w:tblPr>
        <w:tblW w:w="45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1699"/>
        <w:gridCol w:w="1699"/>
      </w:tblGrid>
      <w:tr w:rsidR="00130998" w:rsidRPr="00D43DCF" w14:paraId="40AEA67B" w14:textId="77777777" w:rsidTr="00C76F0A">
        <w:trPr>
          <w:cantSplit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212DF1" w14:textId="77777777" w:rsidR="00130998" w:rsidRPr="00D43DCF" w:rsidRDefault="00130998" w:rsidP="00C76F0A">
            <w:pPr>
              <w:spacing w:before="0" w:after="0"/>
              <w:jc w:val="center"/>
            </w:pPr>
            <w:r w:rsidRPr="00D43DCF">
              <w:t>Subsc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EC67EC" w14:textId="77777777" w:rsidR="00130998" w:rsidRPr="00D43DCF" w:rsidRDefault="00130998" w:rsidP="00C76F0A">
            <w:pPr>
              <w:spacing w:before="0" w:after="0"/>
              <w:jc w:val="center"/>
              <w:rPr>
                <w:iCs/>
              </w:rPr>
            </w:pPr>
            <w:r w:rsidRPr="00D43DCF">
              <w:rPr>
                <w:iCs/>
              </w:rPr>
              <w:t xml:space="preserve">Factor 1 </w:t>
            </w:r>
          </w:p>
          <w:p w14:paraId="705B7577" w14:textId="77777777" w:rsidR="00130998" w:rsidRPr="00D43DCF" w:rsidRDefault="00130998" w:rsidP="00C76F0A">
            <w:pPr>
              <w:spacing w:before="0" w:after="0"/>
              <w:jc w:val="center"/>
              <w:rPr>
                <w:iCs/>
              </w:rPr>
            </w:pPr>
            <w:r w:rsidRPr="00D43DCF">
              <w:rPr>
                <w:iCs/>
              </w:rPr>
              <w:t>Self-Orien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640ED" w14:textId="77777777" w:rsidR="00130998" w:rsidRPr="00D43DCF" w:rsidRDefault="00130998" w:rsidP="00C76F0A">
            <w:pPr>
              <w:spacing w:before="0" w:after="0"/>
              <w:jc w:val="center"/>
              <w:rPr>
                <w:iCs/>
              </w:rPr>
            </w:pPr>
            <w:r w:rsidRPr="00D43DCF">
              <w:rPr>
                <w:iCs/>
              </w:rPr>
              <w:t>Factor 2</w:t>
            </w:r>
          </w:p>
          <w:p w14:paraId="0DE5B71E" w14:textId="77777777" w:rsidR="00130998" w:rsidRPr="00D43DCF" w:rsidRDefault="00130998" w:rsidP="00C76F0A">
            <w:pPr>
              <w:spacing w:before="0" w:after="0"/>
              <w:jc w:val="center"/>
              <w:rPr>
                <w:iCs/>
              </w:rPr>
            </w:pPr>
            <w:r w:rsidRPr="00D43DCF">
              <w:rPr>
                <w:iCs/>
              </w:rPr>
              <w:t>Other-Oriented</w:t>
            </w:r>
          </w:p>
        </w:tc>
      </w:tr>
      <w:tr w:rsidR="00130998" w:rsidRPr="00D43DCF" w14:paraId="30E41420" w14:textId="77777777" w:rsidTr="00C76F0A">
        <w:trPr>
          <w:cantSplit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59973" w14:textId="77777777" w:rsidR="00130998" w:rsidRPr="00D43DCF" w:rsidRDefault="00130998" w:rsidP="00C76F0A">
            <w:pPr>
              <w:spacing w:before="0" w:after="0"/>
            </w:pPr>
            <w:r w:rsidRPr="00D43DCF">
              <w:t xml:space="preserve">EM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4C7F4F" w14:textId="77777777" w:rsidR="00130998" w:rsidRPr="00D43DCF" w:rsidRDefault="00130998" w:rsidP="00C76F0A">
            <w:pPr>
              <w:spacing w:before="0" w:after="0"/>
              <w:jc w:val="center"/>
            </w:pPr>
            <w:r w:rsidRPr="00D43DCF">
              <w:t>0.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CCBD2" w14:textId="77777777" w:rsidR="00130998" w:rsidRPr="00D43DCF" w:rsidRDefault="00130998" w:rsidP="00C76F0A">
            <w:pPr>
              <w:spacing w:before="0" w:after="0"/>
              <w:jc w:val="center"/>
            </w:pPr>
          </w:p>
        </w:tc>
      </w:tr>
      <w:tr w:rsidR="00130998" w:rsidRPr="00D43DCF" w14:paraId="232C3867" w14:textId="77777777" w:rsidTr="00C76F0A">
        <w:trPr>
          <w:cantSplit/>
        </w:trPr>
        <w:tc>
          <w:tcPr>
            <w:tcW w:w="1134" w:type="dxa"/>
            <w:hideMark/>
          </w:tcPr>
          <w:p w14:paraId="38E4EB7D" w14:textId="77777777" w:rsidR="00130998" w:rsidRPr="00D43DCF" w:rsidRDefault="00130998" w:rsidP="00C76F0A">
            <w:pPr>
              <w:spacing w:before="0" w:after="0"/>
            </w:pPr>
            <w:r w:rsidRPr="00D43DCF">
              <w:t>BC</w:t>
            </w:r>
          </w:p>
        </w:tc>
        <w:tc>
          <w:tcPr>
            <w:tcW w:w="1701" w:type="dxa"/>
            <w:vAlign w:val="bottom"/>
            <w:hideMark/>
          </w:tcPr>
          <w:p w14:paraId="412AE869" w14:textId="77777777" w:rsidR="00130998" w:rsidRPr="00D43DCF" w:rsidRDefault="00130998" w:rsidP="00C76F0A">
            <w:pPr>
              <w:spacing w:before="0" w:after="0"/>
              <w:jc w:val="center"/>
            </w:pPr>
            <w:r w:rsidRPr="00D43DCF">
              <w:t>0.63</w:t>
            </w:r>
          </w:p>
        </w:tc>
        <w:tc>
          <w:tcPr>
            <w:tcW w:w="1701" w:type="dxa"/>
            <w:vAlign w:val="bottom"/>
          </w:tcPr>
          <w:p w14:paraId="2622E15B" w14:textId="77777777" w:rsidR="00130998" w:rsidRPr="00D43DCF" w:rsidRDefault="00130998" w:rsidP="00C76F0A">
            <w:pPr>
              <w:spacing w:before="0" w:after="0"/>
              <w:jc w:val="center"/>
            </w:pPr>
          </w:p>
        </w:tc>
      </w:tr>
      <w:tr w:rsidR="00130998" w:rsidRPr="00D43DCF" w14:paraId="5DED29F6" w14:textId="77777777" w:rsidTr="00C76F0A">
        <w:trPr>
          <w:cantSplit/>
        </w:trPr>
        <w:tc>
          <w:tcPr>
            <w:tcW w:w="1134" w:type="dxa"/>
            <w:hideMark/>
          </w:tcPr>
          <w:p w14:paraId="727C80CF" w14:textId="77777777" w:rsidR="00130998" w:rsidRPr="00D43DCF" w:rsidRDefault="00130998" w:rsidP="00C76F0A">
            <w:pPr>
              <w:spacing w:before="0" w:after="0"/>
            </w:pPr>
            <w:r w:rsidRPr="00D43DCF">
              <w:t>PD</w:t>
            </w:r>
          </w:p>
        </w:tc>
        <w:tc>
          <w:tcPr>
            <w:tcW w:w="1701" w:type="dxa"/>
            <w:vAlign w:val="bottom"/>
            <w:hideMark/>
          </w:tcPr>
          <w:p w14:paraId="2D668AA6" w14:textId="77777777" w:rsidR="00130998" w:rsidRPr="00D43DCF" w:rsidRDefault="00130998" w:rsidP="00C76F0A">
            <w:pPr>
              <w:spacing w:before="0" w:after="0"/>
              <w:jc w:val="center"/>
            </w:pPr>
            <w:r w:rsidRPr="00D43DCF">
              <w:t>0.48</w:t>
            </w:r>
          </w:p>
        </w:tc>
        <w:tc>
          <w:tcPr>
            <w:tcW w:w="1701" w:type="dxa"/>
            <w:vAlign w:val="bottom"/>
          </w:tcPr>
          <w:p w14:paraId="51E1C91C" w14:textId="77777777" w:rsidR="00130998" w:rsidRPr="00D43DCF" w:rsidRDefault="00130998" w:rsidP="00C76F0A">
            <w:pPr>
              <w:spacing w:before="0" w:after="0"/>
              <w:jc w:val="center"/>
            </w:pPr>
          </w:p>
        </w:tc>
      </w:tr>
      <w:tr w:rsidR="00130998" w:rsidRPr="00D43DCF" w14:paraId="39D54CC4" w14:textId="77777777" w:rsidTr="00C76F0A">
        <w:trPr>
          <w:cantSplit/>
        </w:trPr>
        <w:tc>
          <w:tcPr>
            <w:tcW w:w="1134" w:type="dxa"/>
            <w:hideMark/>
          </w:tcPr>
          <w:p w14:paraId="6E6FA6B2" w14:textId="77777777" w:rsidR="00130998" w:rsidRPr="00D43DCF" w:rsidRDefault="00130998" w:rsidP="00C76F0A">
            <w:pPr>
              <w:spacing w:before="0" w:after="0"/>
            </w:pPr>
            <w:r w:rsidRPr="00D43DCF">
              <w:t>PT</w:t>
            </w:r>
          </w:p>
        </w:tc>
        <w:tc>
          <w:tcPr>
            <w:tcW w:w="1701" w:type="dxa"/>
            <w:vAlign w:val="bottom"/>
          </w:tcPr>
          <w:p w14:paraId="4C5ADCD2" w14:textId="77777777" w:rsidR="00130998" w:rsidRPr="00D43DCF" w:rsidRDefault="00130998" w:rsidP="00C76F0A">
            <w:pPr>
              <w:spacing w:before="0" w:after="0"/>
              <w:jc w:val="center"/>
            </w:pPr>
          </w:p>
        </w:tc>
        <w:tc>
          <w:tcPr>
            <w:tcW w:w="1701" w:type="dxa"/>
            <w:vAlign w:val="bottom"/>
            <w:hideMark/>
          </w:tcPr>
          <w:p w14:paraId="54D63C54" w14:textId="77777777" w:rsidR="00130998" w:rsidRPr="00D43DCF" w:rsidRDefault="00130998" w:rsidP="00C76F0A">
            <w:pPr>
              <w:spacing w:before="0" w:after="0"/>
              <w:jc w:val="center"/>
            </w:pPr>
            <w:r w:rsidRPr="00D43DCF">
              <w:t>0.83</w:t>
            </w:r>
          </w:p>
        </w:tc>
      </w:tr>
      <w:tr w:rsidR="00130998" w:rsidRPr="00D43DCF" w14:paraId="0F2B6FCE" w14:textId="77777777" w:rsidTr="00C76F0A">
        <w:trPr>
          <w:cantSplit/>
        </w:trPr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6EEC468" w14:textId="77777777" w:rsidR="00130998" w:rsidRPr="00D43DCF" w:rsidRDefault="00130998" w:rsidP="00C76F0A">
            <w:pPr>
              <w:spacing w:before="0" w:after="0"/>
            </w:pPr>
            <w:r w:rsidRPr="00D43DCF">
              <w:t xml:space="preserve">EC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0F1B561" w14:textId="77777777" w:rsidR="00130998" w:rsidRPr="00D43DCF" w:rsidRDefault="00130998" w:rsidP="00C76F0A">
            <w:pPr>
              <w:spacing w:before="0" w:after="0"/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63C81DC8" w14:textId="77777777" w:rsidR="00130998" w:rsidRPr="00D43DCF" w:rsidRDefault="00130998" w:rsidP="00C76F0A">
            <w:pPr>
              <w:spacing w:before="0" w:after="0"/>
              <w:jc w:val="center"/>
            </w:pPr>
            <w:r w:rsidRPr="00D43DCF">
              <w:t>0.50</w:t>
            </w:r>
          </w:p>
        </w:tc>
      </w:tr>
    </w:tbl>
    <w:p w14:paraId="106CE5C4" w14:textId="4354D2A9" w:rsidR="00130998" w:rsidRPr="002B0FE5" w:rsidRDefault="00130998" w:rsidP="00130998">
      <w:pPr>
        <w:spacing w:before="0" w:after="0"/>
        <w:rPr>
          <w:b/>
        </w:rPr>
      </w:pPr>
      <w:r w:rsidRPr="00D43DCF">
        <w:rPr>
          <w:i/>
        </w:rPr>
        <w:t>Note:</w:t>
      </w:r>
      <w:r w:rsidRPr="00D43DCF">
        <w:t xml:space="preserve"> A cut-off factor score of 0.35 was used. Subscales of the Interpersonal Reactivity Index/Empathy Index (IRI/EI): EMP = Empathy; BC = Behavior Contagion; PD = Personal Distress; PT = Perspective Taking; EC = Empathic Concern.</w:t>
      </w:r>
    </w:p>
    <w:p w14:paraId="11C03B93" w14:textId="77777777" w:rsidR="00856890" w:rsidRPr="00856890" w:rsidRDefault="00856890" w:rsidP="00654E8F">
      <w:pPr>
        <w:spacing w:before="240"/>
      </w:pPr>
    </w:p>
    <w:sectPr w:rsidR="00856890" w:rsidRPr="0085689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F11E4" w14:textId="77777777" w:rsidR="008175F0" w:rsidRDefault="008175F0" w:rsidP="00117666">
      <w:pPr>
        <w:spacing w:after="0"/>
      </w:pPr>
      <w:r>
        <w:separator/>
      </w:r>
    </w:p>
  </w:endnote>
  <w:endnote w:type="continuationSeparator" w:id="0">
    <w:p w14:paraId="25157E05" w14:textId="77777777" w:rsidR="008175F0" w:rsidRDefault="008175F0" w:rsidP="00117666">
      <w:pPr>
        <w:spacing w:after="0"/>
      </w:pPr>
      <w:r>
        <w:continuationSeparator/>
      </w:r>
    </w:p>
  </w:endnote>
  <w:endnote w:type="continuationNotice" w:id="1">
    <w:p w14:paraId="6DECAD27" w14:textId="77777777" w:rsidR="008175F0" w:rsidRDefault="008175F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06681" w14:textId="77777777" w:rsidR="008175F0" w:rsidRDefault="008175F0" w:rsidP="00117666">
      <w:pPr>
        <w:spacing w:after="0"/>
      </w:pPr>
      <w:r>
        <w:separator/>
      </w:r>
    </w:p>
  </w:footnote>
  <w:footnote w:type="continuationSeparator" w:id="0">
    <w:p w14:paraId="2E459A2B" w14:textId="77777777" w:rsidR="008175F0" w:rsidRDefault="008175F0" w:rsidP="00117666">
      <w:pPr>
        <w:spacing w:after="0"/>
      </w:pPr>
      <w:r>
        <w:continuationSeparator/>
      </w:r>
    </w:p>
  </w:footnote>
  <w:footnote w:type="continuationNotice" w:id="1">
    <w:p w14:paraId="691C863F" w14:textId="77777777" w:rsidR="008175F0" w:rsidRDefault="008175F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8943522">
    <w:abstractNumId w:val="0"/>
  </w:num>
  <w:num w:numId="2" w16cid:durableId="2084332227">
    <w:abstractNumId w:val="4"/>
  </w:num>
  <w:num w:numId="3" w16cid:durableId="836652270">
    <w:abstractNumId w:val="1"/>
  </w:num>
  <w:num w:numId="4" w16cid:durableId="1681272258">
    <w:abstractNumId w:val="5"/>
  </w:num>
  <w:num w:numId="5" w16cid:durableId="5908204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0654953">
    <w:abstractNumId w:val="3"/>
  </w:num>
  <w:num w:numId="7" w16cid:durableId="1886939589">
    <w:abstractNumId w:val="6"/>
  </w:num>
  <w:num w:numId="8" w16cid:durableId="669529535">
    <w:abstractNumId w:val="6"/>
  </w:num>
  <w:num w:numId="9" w16cid:durableId="44840553">
    <w:abstractNumId w:val="6"/>
  </w:num>
  <w:num w:numId="10" w16cid:durableId="1506625726">
    <w:abstractNumId w:val="6"/>
  </w:num>
  <w:num w:numId="11" w16cid:durableId="964384036">
    <w:abstractNumId w:val="6"/>
  </w:num>
  <w:num w:numId="12" w16cid:durableId="236521854">
    <w:abstractNumId w:val="6"/>
  </w:num>
  <w:num w:numId="13" w16cid:durableId="520628685">
    <w:abstractNumId w:val="3"/>
  </w:num>
  <w:num w:numId="14" w16cid:durableId="1069301508">
    <w:abstractNumId w:val="2"/>
  </w:num>
  <w:num w:numId="15" w16cid:durableId="480315789">
    <w:abstractNumId w:val="2"/>
  </w:num>
  <w:num w:numId="16" w16cid:durableId="712196459">
    <w:abstractNumId w:val="2"/>
  </w:num>
  <w:num w:numId="17" w16cid:durableId="3628428">
    <w:abstractNumId w:val="2"/>
  </w:num>
  <w:num w:numId="18" w16cid:durableId="407843565">
    <w:abstractNumId w:val="2"/>
  </w:num>
  <w:num w:numId="19" w16cid:durableId="2895542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775"/>
    <w:rsid w:val="0001436A"/>
    <w:rsid w:val="00034304"/>
    <w:rsid w:val="00035434"/>
    <w:rsid w:val="00052A14"/>
    <w:rsid w:val="00077D53"/>
    <w:rsid w:val="000A6560"/>
    <w:rsid w:val="00105FD9"/>
    <w:rsid w:val="00114E3A"/>
    <w:rsid w:val="00117666"/>
    <w:rsid w:val="00130998"/>
    <w:rsid w:val="001549D3"/>
    <w:rsid w:val="00160065"/>
    <w:rsid w:val="00160075"/>
    <w:rsid w:val="00177D84"/>
    <w:rsid w:val="00192CEB"/>
    <w:rsid w:val="001F022D"/>
    <w:rsid w:val="00267D18"/>
    <w:rsid w:val="00274347"/>
    <w:rsid w:val="00285895"/>
    <w:rsid w:val="002868E2"/>
    <w:rsid w:val="002869C3"/>
    <w:rsid w:val="00287D7B"/>
    <w:rsid w:val="002936E4"/>
    <w:rsid w:val="002B4A57"/>
    <w:rsid w:val="002C74CA"/>
    <w:rsid w:val="002F74E0"/>
    <w:rsid w:val="00305C20"/>
    <w:rsid w:val="003123F4"/>
    <w:rsid w:val="00334DC5"/>
    <w:rsid w:val="003544FB"/>
    <w:rsid w:val="00390E83"/>
    <w:rsid w:val="003A5041"/>
    <w:rsid w:val="003D2F2D"/>
    <w:rsid w:val="00400E5E"/>
    <w:rsid w:val="00401590"/>
    <w:rsid w:val="00447801"/>
    <w:rsid w:val="00452E9C"/>
    <w:rsid w:val="004735C8"/>
    <w:rsid w:val="004947A6"/>
    <w:rsid w:val="004961FF"/>
    <w:rsid w:val="004A5E37"/>
    <w:rsid w:val="004F62EB"/>
    <w:rsid w:val="00517A89"/>
    <w:rsid w:val="005250F2"/>
    <w:rsid w:val="005730DC"/>
    <w:rsid w:val="00593EEA"/>
    <w:rsid w:val="005A5EEE"/>
    <w:rsid w:val="006375C7"/>
    <w:rsid w:val="00654E8F"/>
    <w:rsid w:val="00660D05"/>
    <w:rsid w:val="006820B1"/>
    <w:rsid w:val="006B2244"/>
    <w:rsid w:val="006B69B7"/>
    <w:rsid w:val="006B7D14"/>
    <w:rsid w:val="006C3923"/>
    <w:rsid w:val="006D7612"/>
    <w:rsid w:val="006F6273"/>
    <w:rsid w:val="00701727"/>
    <w:rsid w:val="0070566C"/>
    <w:rsid w:val="00714C50"/>
    <w:rsid w:val="00725A7D"/>
    <w:rsid w:val="007501BE"/>
    <w:rsid w:val="00754909"/>
    <w:rsid w:val="00790BB3"/>
    <w:rsid w:val="007A03BD"/>
    <w:rsid w:val="007C206C"/>
    <w:rsid w:val="008175F0"/>
    <w:rsid w:val="00817DD6"/>
    <w:rsid w:val="0083759F"/>
    <w:rsid w:val="00856890"/>
    <w:rsid w:val="00885156"/>
    <w:rsid w:val="008E5D99"/>
    <w:rsid w:val="009151AA"/>
    <w:rsid w:val="0093429D"/>
    <w:rsid w:val="00943573"/>
    <w:rsid w:val="00964134"/>
    <w:rsid w:val="00970B3E"/>
    <w:rsid w:val="00970F7D"/>
    <w:rsid w:val="00994A3D"/>
    <w:rsid w:val="009C2B12"/>
    <w:rsid w:val="00A174D9"/>
    <w:rsid w:val="00A579B4"/>
    <w:rsid w:val="00A62F22"/>
    <w:rsid w:val="00A95954"/>
    <w:rsid w:val="00A96079"/>
    <w:rsid w:val="00AA11EB"/>
    <w:rsid w:val="00AA4D24"/>
    <w:rsid w:val="00AB6715"/>
    <w:rsid w:val="00B1671E"/>
    <w:rsid w:val="00B25EB8"/>
    <w:rsid w:val="00B37F4D"/>
    <w:rsid w:val="00B431AB"/>
    <w:rsid w:val="00BC2BC3"/>
    <w:rsid w:val="00C52A7B"/>
    <w:rsid w:val="00C56BAF"/>
    <w:rsid w:val="00C679AA"/>
    <w:rsid w:val="00C75972"/>
    <w:rsid w:val="00CA031A"/>
    <w:rsid w:val="00CD066B"/>
    <w:rsid w:val="00CE4FEE"/>
    <w:rsid w:val="00D060CF"/>
    <w:rsid w:val="00D11FE7"/>
    <w:rsid w:val="00D37ABE"/>
    <w:rsid w:val="00D43DCF"/>
    <w:rsid w:val="00D61FA3"/>
    <w:rsid w:val="00D6798E"/>
    <w:rsid w:val="00DB59C3"/>
    <w:rsid w:val="00DC259A"/>
    <w:rsid w:val="00DD7DDC"/>
    <w:rsid w:val="00DE23E8"/>
    <w:rsid w:val="00E52377"/>
    <w:rsid w:val="00E537AD"/>
    <w:rsid w:val="00E64E17"/>
    <w:rsid w:val="00E866C9"/>
    <w:rsid w:val="00E87A82"/>
    <w:rsid w:val="00EA3D3C"/>
    <w:rsid w:val="00EC090A"/>
    <w:rsid w:val="00ED20B5"/>
    <w:rsid w:val="00F46900"/>
    <w:rsid w:val="00F61D89"/>
    <w:rsid w:val="00FD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3-03-31T17:19:00Z</dcterms:created>
  <dcterms:modified xsi:type="dcterms:W3CDTF">2023-03-31T17:19:00Z</dcterms:modified>
</cp:coreProperties>
</file>